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EBF" w:rsidRPr="00B14EBF" w:rsidRDefault="00B14EBF" w:rsidP="00B14EBF">
      <w:pPr>
        <w:rPr>
          <w:rFonts w:ascii="Times New Roman" w:hAnsi="Times New Roman" w:cs="Times New Roman"/>
          <w:sz w:val="24"/>
          <w:szCs w:val="24"/>
        </w:rPr>
      </w:pPr>
      <w:r w:rsidRPr="00B14EBF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B14EBF">
        <w:rPr>
          <w:rFonts w:ascii="Times New Roman" w:hAnsi="Times New Roman" w:cs="Times New Roman"/>
          <w:sz w:val="24"/>
          <w:szCs w:val="24"/>
        </w:rPr>
        <w:t xml:space="preserve"> </w:t>
      </w:r>
      <w:r w:rsidRPr="00B14EBF">
        <w:rPr>
          <w:rFonts w:ascii="Times New Roman" w:hAnsi="Times New Roman" w:cs="Times New Roman"/>
          <w:b/>
          <w:sz w:val="24"/>
          <w:szCs w:val="24"/>
        </w:rPr>
        <w:t>2</w:t>
      </w:r>
      <w:r w:rsidRPr="00B14EBF">
        <w:rPr>
          <w:rFonts w:ascii="Times New Roman" w:hAnsi="Times New Roman" w:cs="Times New Roman"/>
          <w:sz w:val="24"/>
          <w:szCs w:val="24"/>
        </w:rPr>
        <w:t xml:space="preserve"> Most commonly used ingredients in JPBS therapy.</w:t>
      </w:r>
    </w:p>
    <w:tbl>
      <w:tblPr>
        <w:tblW w:w="5000" w:type="pct"/>
        <w:tblLook w:val="04A0"/>
      </w:tblPr>
      <w:tblGrid>
        <w:gridCol w:w="1349"/>
        <w:gridCol w:w="2517"/>
        <w:gridCol w:w="2591"/>
        <w:gridCol w:w="1249"/>
        <w:gridCol w:w="816"/>
      </w:tblGrid>
      <w:tr w:rsidR="00B14EBF" w:rsidRPr="00B14EBF" w:rsidTr="008A328A">
        <w:trPr>
          <w:trHeight w:val="270"/>
        </w:trPr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Chinese name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Pharmaceutical name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N/12(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uangq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stragali Radix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stragalus membranaceus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(Fisch.) B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eguminos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(100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anggu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gelicae Sinensis Radix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ngelica sinensis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(Oliv.) Diel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Umbellifer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(100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angshen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odonopsis Radix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Codonopsis pilosula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(Franch.) Nannf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mpanulace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(75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ouqiz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ycium Barbarum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Lycium barbarum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L.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olanace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(75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uling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oria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oria cocos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(Schw.) Wol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olyporace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(67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izhu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ractylodis Macrocephalae Rhizoma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ractylodes macrocephala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Koidz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sterace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(58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ahuang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adix Rhei Et Rhizom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Rheum officinale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il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olygonacea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(50%)</w:t>
            </w:r>
          </w:p>
        </w:tc>
      </w:tr>
      <w:tr w:rsidR="00B14EBF" w:rsidRPr="00B14EBF" w:rsidTr="008A328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ihuang</w:t>
            </w: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ehmanniae radix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Rehmannia glutinosa</w:t>
            </w: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ibosch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crophulariacea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BF" w:rsidRPr="00B14EBF" w:rsidRDefault="00B14EBF" w:rsidP="008A328A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14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(50%)</w:t>
            </w:r>
          </w:p>
        </w:tc>
      </w:tr>
    </w:tbl>
    <w:p w:rsidR="00B14EBF" w:rsidRPr="00B14EBF" w:rsidRDefault="00B14EBF" w:rsidP="00B14EBF">
      <w:pPr>
        <w:rPr>
          <w:rFonts w:ascii="Times New Roman" w:hAnsi="Times New Roman" w:cs="Times New Roman"/>
        </w:rPr>
      </w:pPr>
    </w:p>
    <w:p w:rsidR="00797DBA" w:rsidRPr="00B14EBF" w:rsidRDefault="00797DBA">
      <w:pPr>
        <w:rPr>
          <w:rFonts w:ascii="Times New Roman" w:hAnsi="Times New Roman" w:cs="Times New Roman"/>
        </w:rPr>
      </w:pPr>
    </w:p>
    <w:sectPr w:rsidR="00797DBA" w:rsidRPr="00B14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7DBA" w:rsidRDefault="00797DBA" w:rsidP="00B14EBF">
      <w:r>
        <w:separator/>
      </w:r>
    </w:p>
  </w:endnote>
  <w:endnote w:type="continuationSeparator" w:id="1">
    <w:p w:rsidR="00797DBA" w:rsidRDefault="00797DBA" w:rsidP="00B1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7DBA" w:rsidRDefault="00797DBA" w:rsidP="00B14EBF">
      <w:r>
        <w:separator/>
      </w:r>
    </w:p>
  </w:footnote>
  <w:footnote w:type="continuationSeparator" w:id="1">
    <w:p w:rsidR="00797DBA" w:rsidRDefault="00797DBA" w:rsidP="00B1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A2B2C06-862C-43C2-918D-EF239FA6DA9D}"/>
    <w:docVar w:name="KY_MEDREF_VERSION" w:val="3"/>
  </w:docVars>
  <w:rsids>
    <w:rsidRoot w:val="00B14EBF"/>
    <w:rsid w:val="004E4DD8"/>
    <w:rsid w:val="00797DBA"/>
    <w:rsid w:val="00B14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4E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E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3</cp:revision>
  <dcterms:created xsi:type="dcterms:W3CDTF">2020-07-21T10:30:00Z</dcterms:created>
  <dcterms:modified xsi:type="dcterms:W3CDTF">2020-07-21T10:33:00Z</dcterms:modified>
</cp:coreProperties>
</file>